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63920" w14:textId="77777777" w:rsidR="00947C07" w:rsidRDefault="00947C07" w:rsidP="00947C07">
      <w:pPr>
        <w:jc w:val="both"/>
        <w:rPr>
          <w:b/>
          <w:sz w:val="22"/>
          <w:szCs w:val="22"/>
          <w:lang w:eastAsia="ja-JP"/>
        </w:rPr>
      </w:pPr>
    </w:p>
    <w:p w14:paraId="29FA5AB1" w14:textId="77777777" w:rsidR="00947C07" w:rsidRDefault="00947C07" w:rsidP="00947C07">
      <w:pPr>
        <w:jc w:val="both"/>
        <w:rPr>
          <w:b/>
          <w:sz w:val="22"/>
          <w:szCs w:val="22"/>
          <w:lang w:eastAsia="ja-JP"/>
        </w:rPr>
      </w:pPr>
      <w:r w:rsidRPr="00302326">
        <w:rPr>
          <w:b/>
          <w:sz w:val="22"/>
          <w:szCs w:val="22"/>
          <w:lang w:eastAsia="ja-JP"/>
        </w:rPr>
        <w:t>Table S</w:t>
      </w:r>
      <w:r>
        <w:rPr>
          <w:b/>
          <w:sz w:val="22"/>
          <w:szCs w:val="22"/>
          <w:lang w:eastAsia="ja-JP"/>
        </w:rPr>
        <w:t>2</w:t>
      </w:r>
      <w:r>
        <w:rPr>
          <w:sz w:val="22"/>
          <w:szCs w:val="22"/>
          <w:lang w:eastAsia="ja-JP"/>
        </w:rPr>
        <w:t xml:space="preserve">. </w:t>
      </w:r>
      <w:r w:rsidRPr="00E24268">
        <w:rPr>
          <w:b/>
          <w:sz w:val="22"/>
          <w:szCs w:val="22"/>
          <w:lang w:eastAsia="ja-JP"/>
        </w:rPr>
        <w:t xml:space="preserve">Individual frequencies of contest hoot production for each male </w:t>
      </w:r>
      <w:r>
        <w:rPr>
          <w:b/>
          <w:sz w:val="22"/>
          <w:szCs w:val="22"/>
          <w:lang w:eastAsia="ja-JP"/>
        </w:rPr>
        <w:t>signaller of groups 1 and 2 toward targets of different relative social rank.</w:t>
      </w:r>
    </w:p>
    <w:p w14:paraId="0475F885" w14:textId="77777777" w:rsidR="00947C07" w:rsidRDefault="00947C07" w:rsidP="00947C07">
      <w:pPr>
        <w:jc w:val="both"/>
        <w:rPr>
          <w:b/>
          <w:noProof/>
          <w:sz w:val="22"/>
          <w:szCs w:val="22"/>
          <w:lang w:val="en-US"/>
        </w:rPr>
      </w:pPr>
    </w:p>
    <w:tbl>
      <w:tblPr>
        <w:tblW w:w="10113" w:type="dxa"/>
        <w:tblInd w:w="-684" w:type="dxa"/>
        <w:tblLook w:val="04A0" w:firstRow="1" w:lastRow="0" w:firstColumn="1" w:lastColumn="0" w:noHBand="0" w:noVBand="1"/>
      </w:tblPr>
      <w:tblGrid>
        <w:gridCol w:w="723"/>
        <w:gridCol w:w="670"/>
        <w:gridCol w:w="456"/>
        <w:gridCol w:w="1120"/>
        <w:gridCol w:w="785"/>
        <w:gridCol w:w="667"/>
        <w:gridCol w:w="667"/>
        <w:gridCol w:w="794"/>
        <w:gridCol w:w="714"/>
        <w:gridCol w:w="667"/>
        <w:gridCol w:w="688"/>
        <w:gridCol w:w="963"/>
        <w:gridCol w:w="667"/>
        <w:gridCol w:w="667"/>
      </w:tblGrid>
      <w:tr w:rsidR="00947C07" w:rsidRPr="007538FC" w14:paraId="2FBB01A1" w14:textId="77777777" w:rsidTr="0007683E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ACFB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E88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90F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E20B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D8E12" w14:textId="77777777" w:rsidR="00947C07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anono</w:t>
            </w:r>
          </w:p>
          <w:p w14:paraId="15A02CB9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α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06323" w14:textId="77777777" w:rsidR="00947C07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zi </w:t>
            </w:r>
          </w:p>
          <w:p w14:paraId="07481CD2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α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6555D" w14:textId="77777777" w:rsidR="00947C07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i </w:t>
            </w:r>
          </w:p>
          <w:p w14:paraId="6085D00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I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9ED6B" w14:textId="77777777" w:rsidR="00947C07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omami</w:t>
            </w:r>
          </w:p>
          <w:p w14:paraId="2E65CBAF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I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3B9B1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tadi (I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768DB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D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lolo (I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E842F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kwit (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1C4C2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andaka (α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61D78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eza (H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55A0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ebo (H)</w:t>
            </w:r>
          </w:p>
        </w:tc>
      </w:tr>
      <w:tr w:rsidR="00947C07" w:rsidRPr="007538FC" w14:paraId="5A172486" w14:textId="77777777" w:rsidTr="0007683E">
        <w:trPr>
          <w:trHeight w:val="220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3D7A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4FCE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6D8D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7A49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27F9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530D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DA2A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38D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E001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48AC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E52C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9809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5CF2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9B4A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3766D70B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CD3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3D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489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60C9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emendwa α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03C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1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193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BA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6E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D5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3A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A87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FC1A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606C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DEC1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6689ADD1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8CA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DD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FA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1B5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A8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00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017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432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14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67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80B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7A9C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8DAB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C34F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1696C2C4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7F3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F3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EF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F09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dundu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5C3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9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DF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E39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16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92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92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819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C32B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A23F5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3E00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16055677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989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C5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C1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BB3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ong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F9E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45D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0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FC0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782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1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FC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B7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139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9C53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0C97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CDFD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6B2012DA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EA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1B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A6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BAA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s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89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A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04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F1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AD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3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D7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4B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DD62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D035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6CA0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6EB93354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F8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0FF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6E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506F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ya α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4802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60DA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56D5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0A7F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907F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2BED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0BFA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628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13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37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58E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3***</w:t>
            </w:r>
          </w:p>
        </w:tc>
      </w:tr>
      <w:tr w:rsidR="00947C07" w:rsidRPr="007538FC" w14:paraId="45A9CDC9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6F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4E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B73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BC9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i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6E9C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2AFD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F98E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A982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D25F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6DF0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070F6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4B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B6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2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315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42E46A21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E4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012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87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568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santu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46E9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2502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9805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E89B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5023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3240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59891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16D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E99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3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C92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947C07" w:rsidRPr="007538FC" w14:paraId="73BB8889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E1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39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E9B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5CB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2B3D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A68F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9C38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F700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AAAA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1427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FF0CC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6F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E16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20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43E53222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DB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91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39B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572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on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50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AE8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7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5D3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33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4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72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5B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570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C8B4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8F34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A7AC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03FC09A9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164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FB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EF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50B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i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34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88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D3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E3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A0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F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3CB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89B3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7592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52F8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78BC6DE2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8C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0F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CC8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F683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bandak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7E48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68F9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E91E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132C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36A60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D614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A5DE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0B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FE6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2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A7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4B443E63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825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A2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5CD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419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ez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0CCE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21A6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BC2C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B17B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9B63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0946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927C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AC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8A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50B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49B88B03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CA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5B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5AA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BB13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4CAC7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0D53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FF76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3A14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01A9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8998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0689F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8BD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3E6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8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A6A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947C07" w:rsidRPr="007538FC" w14:paraId="359531FC" w14:textId="77777777" w:rsidTr="0007683E">
        <w:trPr>
          <w:trHeight w:val="2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D16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TE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D8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9B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E5AF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kya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58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1E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5D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95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64C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20C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77D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8146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3996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099B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7A44C5A8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4EBD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95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9F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0CB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kas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D8F7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4960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D4CD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8841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0D0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1967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C75B7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34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8B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F5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2A8E0E29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910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7E8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B4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089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uan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C755A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CC8B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E174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6F30F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571F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186C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FBE10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D0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C4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69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0F376396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5A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BF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7C7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8A8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omam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70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4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ED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EF90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47*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F4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14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891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1D7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3C1A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A288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251C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4175361E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F7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7DA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44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90D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CD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6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58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A1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EFB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47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017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7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745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9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896B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E8B9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ED34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C7BC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0E453F85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8F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E7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8F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1B6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ad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71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052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557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65*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19B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73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D3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538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0BB3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9E30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82F8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3539655A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782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674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7B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794B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kwi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81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DE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5B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2D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CB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61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A0C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D479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00AF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0F4B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584D4F01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092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19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60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4DB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i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lol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16A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AC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980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F0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90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626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F94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F22D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8AFC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B5F8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7CB1841A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EB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941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29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5607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leb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1489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9F6F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400B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DA73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5686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3662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2B01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79D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7A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0A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74646C84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6B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7D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79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BC5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ol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0914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1EB1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4C83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0DCC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2F4D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6E20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4AC45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F1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BF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F9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947C07" w:rsidRPr="007538FC" w14:paraId="0599D041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085A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3D0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207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85C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seng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8F7F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D7BF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8DC1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711F4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998F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F3CF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D195E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38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6D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E15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646E7CF3" w14:textId="77777777" w:rsidTr="0007683E">
        <w:trPr>
          <w:trHeight w:val="2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493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69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F4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C70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ako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EB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63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0F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BE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40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5C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AF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6015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D86D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B079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45EB88B8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5B5A" w14:textId="77777777" w:rsidR="00947C07" w:rsidRPr="007538FC" w:rsidRDefault="00947C07" w:rsidP="0007683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8D2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60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3A9A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k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FA8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5CB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25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45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CF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2A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C81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1E74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263F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62A89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1250EF09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D415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04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E4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592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k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2736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1E83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78AB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1291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1D09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CE38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71EA1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C3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BE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5E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3DB51BAA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2A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37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94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C58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aik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5B37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3A32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E6890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3891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E1B8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204E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2A7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8B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39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E1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08AE6D8C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DA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1C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F3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C34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is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EA762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282B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D7F3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57D6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8A2E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1E1A2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DE711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245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A3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B8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28FD1E2F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EDF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AE8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FC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695E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bal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153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F3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E3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D2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25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655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20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CCA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D4AC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BB1C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F08B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2418DEF2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A72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25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2C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173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ong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2C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D3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92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E6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BA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45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434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4AA5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72BC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6AA1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2C79D17F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D8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F8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77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D58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o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2A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97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94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BAC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75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A3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8CE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0F2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9B2D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E57C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0C2A416A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01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83A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50EC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3E4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gol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41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FBD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05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0F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3C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25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10E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1D12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15BDF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E554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47C07" w:rsidRPr="007538FC" w14:paraId="6DAEABBD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0F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2B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75B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A53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l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C5B3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3FD9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51F1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691E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7BE2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7C93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EE5EE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DC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6E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A9B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66FC1FC0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5397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B14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E06F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DF4E4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</w:t>
            </w: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lek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489E4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EBEBC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C0BB5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DF92C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0DDF0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3166D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43C78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974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995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A0C9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47C07" w:rsidRPr="007538FC" w14:paraId="30C46E04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5B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B8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AA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420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DF7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426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7BF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DF17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3FE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A8F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1E22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48E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C23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84E" w14:textId="77777777" w:rsidR="00947C07" w:rsidRPr="007538FC" w:rsidRDefault="00947C07" w:rsidP="0007683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947C07" w:rsidRPr="007538FC" w14:paraId="01BF2227" w14:textId="77777777" w:rsidTr="0007683E">
        <w:trPr>
          <w:trHeight w:val="2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5A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G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5C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868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CF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74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9.3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9F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5.68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81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7.5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BB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4.0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59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.9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1B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.7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93F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.4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31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.5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EB1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3.28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E7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3.8</w:t>
            </w:r>
          </w:p>
        </w:tc>
      </w:tr>
      <w:tr w:rsidR="00947C07" w:rsidRPr="007538FC" w14:paraId="679515AF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340" w14:textId="77777777" w:rsidR="00947C07" w:rsidRPr="007538FC" w:rsidRDefault="00947C07" w:rsidP="0007683E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0C2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86ED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1A1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E0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C0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6C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D8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8F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EA0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65C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1A5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0EE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A11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947C07" w:rsidRPr="007538FC" w14:paraId="56ADBA4E" w14:textId="77777777" w:rsidTr="0007683E">
        <w:trPr>
          <w:trHeight w:val="2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CFE9" w14:textId="77777777" w:rsidR="00947C07" w:rsidRPr="007538FC" w:rsidRDefault="00947C07" w:rsidP="0007683E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08B7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43F9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8C16" w14:textId="77777777" w:rsidR="00947C07" w:rsidRPr="007538FC" w:rsidRDefault="00947C07" w:rsidP="0007683E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FFB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9DAC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A92D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716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F243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D8D2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BA04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2178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AF4B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9AA7" w14:textId="77777777" w:rsidR="00947C07" w:rsidRPr="007538FC" w:rsidRDefault="00947C07" w:rsidP="0007683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538FC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</w:tbl>
    <w:p w14:paraId="61D120AB" w14:textId="77777777" w:rsidR="00947C07" w:rsidRDefault="00947C07" w:rsidP="00947C07">
      <w:pPr>
        <w:jc w:val="center"/>
        <w:rPr>
          <w:b/>
          <w:noProof/>
          <w:sz w:val="22"/>
          <w:szCs w:val="22"/>
          <w:lang w:val="en-US"/>
        </w:rPr>
      </w:pPr>
    </w:p>
    <w:p w14:paraId="2EDF3443" w14:textId="77777777" w:rsidR="00947C07" w:rsidRPr="006E3AD0" w:rsidRDefault="00947C07" w:rsidP="00947C07">
      <w:pPr>
        <w:rPr>
          <w:color w:val="000000"/>
          <w:sz w:val="18"/>
          <w:szCs w:val="18"/>
        </w:rPr>
      </w:pPr>
      <w:r w:rsidRPr="00811650">
        <w:rPr>
          <w:sz w:val="18"/>
          <w:szCs w:val="18"/>
        </w:rPr>
        <w:t>Sex; M: male, F: female</w:t>
      </w:r>
      <w:r w:rsidRPr="00811650">
        <w:rPr>
          <w:sz w:val="18"/>
          <w:szCs w:val="18"/>
          <w:lang w:eastAsia="ja-JP"/>
        </w:rPr>
        <w:t xml:space="preserve">. </w:t>
      </w:r>
      <w:r>
        <w:rPr>
          <w:sz w:val="18"/>
          <w:szCs w:val="18"/>
        </w:rPr>
        <w:t xml:space="preserve">Social status; </w:t>
      </w:r>
      <w:r>
        <w:rPr>
          <w:color w:val="000000"/>
          <w:sz w:val="18"/>
          <w:szCs w:val="18"/>
        </w:rPr>
        <w:t>α: alpha,</w:t>
      </w:r>
      <w:r w:rsidRPr="00811650">
        <w:rPr>
          <w:color w:val="000000"/>
          <w:sz w:val="18"/>
          <w:szCs w:val="18"/>
        </w:rPr>
        <w:t xml:space="preserve"> </w:t>
      </w:r>
      <w:r w:rsidRPr="00811650">
        <w:rPr>
          <w:sz w:val="18"/>
          <w:szCs w:val="18"/>
        </w:rPr>
        <w:t>H: high-r</w:t>
      </w:r>
      <w:r>
        <w:rPr>
          <w:sz w:val="18"/>
          <w:szCs w:val="18"/>
        </w:rPr>
        <w:t xml:space="preserve">anking, I: intermediate-ranking. </w:t>
      </w:r>
      <w:r w:rsidRPr="006E3AD0">
        <w:rPr>
          <w:color w:val="000000"/>
          <w:sz w:val="18"/>
          <w:szCs w:val="18"/>
        </w:rPr>
        <w:t xml:space="preserve">Bold </w:t>
      </w:r>
      <w:r>
        <w:rPr>
          <w:color w:val="000000"/>
          <w:sz w:val="18"/>
          <w:szCs w:val="18"/>
        </w:rPr>
        <w:t xml:space="preserve">caption: </w:t>
      </w:r>
      <w:r w:rsidRPr="006E3AD0">
        <w:rPr>
          <w:color w:val="000000"/>
          <w:sz w:val="18"/>
          <w:szCs w:val="18"/>
        </w:rPr>
        <w:t xml:space="preserve">production of contest hoots (uni- and multi-modal) to preferred targets (binomial test: *** </w:t>
      </w:r>
      <w:r w:rsidRPr="008C495F">
        <w:rPr>
          <w:i/>
          <w:color w:val="000000"/>
          <w:sz w:val="18"/>
          <w:szCs w:val="18"/>
        </w:rPr>
        <w:t>P</w:t>
      </w:r>
      <w:r w:rsidRPr="006E3AD0">
        <w:rPr>
          <w:color w:val="000000"/>
          <w:sz w:val="18"/>
          <w:szCs w:val="18"/>
        </w:rPr>
        <w:t>&lt;0.</w:t>
      </w:r>
      <w:r>
        <w:rPr>
          <w:color w:val="000000"/>
          <w:sz w:val="18"/>
          <w:szCs w:val="18"/>
        </w:rPr>
        <w:t>001, **</w:t>
      </w:r>
      <w:r w:rsidRPr="008C495F"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&lt;0.01, *</w:t>
      </w:r>
      <w:r w:rsidRPr="008C495F"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&lt;0.05). Italic</w:t>
      </w:r>
      <w:r w:rsidRPr="006E3AD0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aption: </w:t>
      </w:r>
      <w:r w:rsidRPr="006E3AD0">
        <w:rPr>
          <w:color w:val="000000"/>
          <w:sz w:val="18"/>
          <w:szCs w:val="18"/>
        </w:rPr>
        <w:t xml:space="preserve">frequency </w:t>
      </w:r>
      <w:r>
        <w:rPr>
          <w:color w:val="000000"/>
          <w:sz w:val="18"/>
          <w:szCs w:val="18"/>
        </w:rPr>
        <w:t>of production</w:t>
      </w:r>
      <w:r w:rsidRPr="006E3AD0">
        <w:rPr>
          <w:color w:val="000000"/>
          <w:sz w:val="18"/>
          <w:szCs w:val="18"/>
        </w:rPr>
        <w:t xml:space="preserve"> significantly higher in the play context (exact binomial test: </w:t>
      </w:r>
      <w:r w:rsidRPr="008C495F">
        <w:rPr>
          <w:i/>
          <w:color w:val="000000"/>
          <w:sz w:val="18"/>
          <w:szCs w:val="18"/>
        </w:rPr>
        <w:t>P</w:t>
      </w:r>
      <w:r w:rsidRPr="006E3AD0">
        <w:rPr>
          <w:color w:val="000000"/>
          <w:sz w:val="18"/>
          <w:szCs w:val="18"/>
        </w:rPr>
        <w:t xml:space="preserve">&lt;0.001). At the bottom </w:t>
      </w:r>
      <w:r w:rsidR="006D4E71">
        <w:rPr>
          <w:color w:val="000000"/>
          <w:sz w:val="18"/>
          <w:szCs w:val="18"/>
        </w:rPr>
        <w:t xml:space="preserve">of the table </w:t>
      </w:r>
      <w:bookmarkStart w:id="0" w:name="_GoBack"/>
      <w:bookmarkEnd w:id="0"/>
      <w:r w:rsidRPr="006E3AD0">
        <w:rPr>
          <w:color w:val="000000"/>
          <w:sz w:val="18"/>
          <w:szCs w:val="18"/>
        </w:rPr>
        <w:t xml:space="preserve">are represented the results of the </w:t>
      </w:r>
      <w:r>
        <w:rPr>
          <w:color w:val="000000"/>
          <w:sz w:val="18"/>
          <w:szCs w:val="18"/>
        </w:rPr>
        <w:t xml:space="preserve">Replicated </w:t>
      </w:r>
      <w:r w:rsidRPr="006E3AD0">
        <w:rPr>
          <w:color w:val="000000"/>
          <w:sz w:val="18"/>
          <w:szCs w:val="18"/>
        </w:rPr>
        <w:t>goodness of fit test</w:t>
      </w:r>
      <w:r>
        <w:rPr>
          <w:color w:val="000000"/>
          <w:sz w:val="18"/>
          <w:szCs w:val="18"/>
        </w:rPr>
        <w:t xml:space="preserve"> for individual distribution of preferred targets</w:t>
      </w:r>
      <w:r w:rsidRPr="006E3AD0">
        <w:rPr>
          <w:color w:val="000000"/>
          <w:sz w:val="18"/>
          <w:szCs w:val="18"/>
        </w:rPr>
        <w:t>.</w:t>
      </w:r>
    </w:p>
    <w:p w14:paraId="43E4B6A5" w14:textId="77777777" w:rsidR="00947C07" w:rsidRDefault="00947C07" w:rsidP="00947C07">
      <w:pPr>
        <w:jc w:val="center"/>
        <w:rPr>
          <w:b/>
          <w:noProof/>
          <w:sz w:val="22"/>
          <w:szCs w:val="22"/>
          <w:lang w:val="en-US"/>
        </w:rPr>
      </w:pPr>
    </w:p>
    <w:p w14:paraId="383FBCA5" w14:textId="77777777" w:rsidR="00266859" w:rsidRDefault="00266859"/>
    <w:sectPr w:rsidR="00266859" w:rsidSect="00B328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C07"/>
    <w:rsid w:val="00266859"/>
    <w:rsid w:val="006D4E71"/>
    <w:rsid w:val="00947C07"/>
    <w:rsid w:val="00B3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31C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07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07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3</Characters>
  <Application>Microsoft Macintosh Word</Application>
  <DocSecurity>0</DocSecurity>
  <Lines>16</Lines>
  <Paragraphs>4</Paragraphs>
  <ScaleCrop>false</ScaleCrop>
  <Company>UniNE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enty</dc:creator>
  <cp:keywords/>
  <dc:description/>
  <cp:lastModifiedBy>Emilie Genty</cp:lastModifiedBy>
  <cp:revision>2</cp:revision>
  <dcterms:created xsi:type="dcterms:W3CDTF">2013-11-28T07:34:00Z</dcterms:created>
  <dcterms:modified xsi:type="dcterms:W3CDTF">2013-12-02T23:24:00Z</dcterms:modified>
</cp:coreProperties>
</file>